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F66" w:rsidRPr="00F30D38" w:rsidRDefault="002A2F66" w:rsidP="002A2F66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30D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able S4 </w:t>
      </w:r>
      <w:r w:rsidRPr="00F30D3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sults of investigation on the stability of the instrument</w:t>
      </w:r>
    </w:p>
    <w:tbl>
      <w:tblPr>
        <w:tblStyle w:val="4"/>
        <w:tblW w:w="839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418"/>
        <w:gridCol w:w="1418"/>
        <w:gridCol w:w="1418"/>
        <w:gridCol w:w="1418"/>
        <w:gridCol w:w="1419"/>
      </w:tblGrid>
      <w:tr w:rsidR="002A2F66" w:rsidRPr="00F30D38" w:rsidTr="003B58BE">
        <w:trPr>
          <w:trHeight w:val="347"/>
          <w:jc w:val="center"/>
        </w:trPr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sz w:val="24"/>
                <w:szCs w:val="24"/>
                <w:lang w:val="zh-TW" w:eastAsia="zh-TW"/>
              </w:rPr>
              <w:t>Nam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RSD</w:t>
            </w:r>
          </w:p>
        </w:tc>
      </w:tr>
      <w:tr w:rsidR="002A2F66" w:rsidRPr="00F30D38" w:rsidTr="003B58BE">
        <w:trPr>
          <w:trHeight w:val="347"/>
          <w:jc w:val="center"/>
        </w:trPr>
        <w:tc>
          <w:tcPr>
            <w:tcW w:w="14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1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1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0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878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539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378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341</w:t>
            </w:r>
          </w:p>
        </w:tc>
        <w:tc>
          <w:tcPr>
            <w:tcW w:w="154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442</w:t>
            </w:r>
          </w:p>
        </w:tc>
      </w:tr>
      <w:tr w:rsidR="002A2F66" w:rsidRPr="00F30D38" w:rsidTr="003B58BE">
        <w:trPr>
          <w:trHeight w:val="327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14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35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32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31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30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.0167</w:t>
            </w:r>
          </w:p>
        </w:tc>
      </w:tr>
      <w:tr w:rsidR="002A2F66" w:rsidRPr="00F30D38" w:rsidTr="003B58BE">
        <w:trPr>
          <w:trHeight w:val="327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15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62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63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62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62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087</w:t>
            </w:r>
          </w:p>
        </w:tc>
      </w:tr>
      <w:tr w:rsidR="002A2F66" w:rsidRPr="00F30D38" w:rsidTr="003B58BE">
        <w:trPr>
          <w:trHeight w:val="327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16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2.02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2.07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2.02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2.044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114</w:t>
            </w:r>
          </w:p>
        </w:tc>
      </w:tr>
      <w:tr w:rsidR="002A2F66" w:rsidRPr="00F30D38" w:rsidTr="003B58BE">
        <w:trPr>
          <w:trHeight w:val="327"/>
          <w:jc w:val="center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18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149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24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24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22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358</w:t>
            </w:r>
          </w:p>
        </w:tc>
      </w:tr>
      <w:tr w:rsidR="002A2F66" w:rsidRPr="00F30D38" w:rsidTr="003B58BE">
        <w:trPr>
          <w:trHeight w:val="347"/>
          <w:jc w:val="center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F66" w:rsidRPr="00F30D38" w:rsidRDefault="002A2F66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2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98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077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106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083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F66" w:rsidRPr="00F30D38" w:rsidRDefault="002A2F66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.0526</w:t>
            </w:r>
          </w:p>
        </w:tc>
      </w:tr>
    </w:tbl>
    <w:p w:rsidR="00D31F58" w:rsidRPr="002A2F66" w:rsidRDefault="00D31F58">
      <w:bookmarkStart w:id="0" w:name="_GoBack"/>
      <w:bookmarkEnd w:id="0"/>
    </w:p>
    <w:sectPr w:rsidR="00D31F58" w:rsidRPr="002A2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F66"/>
    <w:rsid w:val="002A2F66"/>
    <w:rsid w:val="008C7912"/>
    <w:rsid w:val="0092046E"/>
    <w:rsid w:val="00BE7CCD"/>
    <w:rsid w:val="00D3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5E64BB3-432E-48E9-9104-7EBF1F99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2F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uiPriority w:val="99"/>
    <w:unhideWhenUsed/>
    <w:qFormat/>
    <w:rsid w:val="002A2F66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子DAYTOY</dc:creator>
  <cp:keywords/>
  <dc:description/>
  <cp:lastModifiedBy>橙子DAYTOY</cp:lastModifiedBy>
  <cp:revision>1</cp:revision>
  <dcterms:created xsi:type="dcterms:W3CDTF">2023-08-04T10:54:00Z</dcterms:created>
  <dcterms:modified xsi:type="dcterms:W3CDTF">2023-08-04T10:55:00Z</dcterms:modified>
</cp:coreProperties>
</file>